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1 Table. Gene expression assays used in HepG2 and HEK293 cells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0064"/>
      </w:tblGrid>
      <w:tr>
        <w:trPr>
          <w:trHeight w:val="57" w:hRule="atLeast"/>
        </w:trPr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symbol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say ID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00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CTB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s99999903_m1</w:t>
            </w:r>
          </w:p>
        </w:tc>
        <w:tc>
          <w:tcPr>
            <w:tcW w:w="10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Actin, beta. Reference gene in HEK293 cells</w:t>
            </w:r>
          </w:p>
        </w:tc>
      </w:tr>
      <w:tr>
        <w:trPr>
          <w:trHeight w:val="151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OP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Hs00198337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rStyle w:val="Highlight"/>
                <w:lang w:val="en-US"/>
              </w:rPr>
              <w:t>POP4</w:t>
            </w:r>
            <w:r>
              <w:rPr>
                <w:lang w:val="en-US"/>
              </w:rPr>
              <w:t xml:space="preserve"> homolog, ribonuclease P/MRP subunit. Reference gene in HEK293 cells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YWHAZ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s00237047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Protein kinase C inhibitor protein 1. </w:t>
            </w:r>
            <w:r>
              <w:rPr>
                <w:lang w:val="en-US"/>
              </w:rPr>
              <w:t>Reference gene in HepG2 cells</w:t>
            </w:r>
          </w:p>
        </w:tc>
      </w:tr>
      <w:tr>
        <w:trPr>
          <w:trHeight w:val="57" w:hRule="atLeast"/>
        </w:trPr>
        <w:tc>
          <w:tcPr>
            <w:tcW w:w="14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BCC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Hs00988717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ltidrug resistance-associated protein 4, ATP-binding cassette, sub-family C, member 4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ABCC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98108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ltidrug resistance-associated protein 5, ATP-binding cassette, sub-family C, member 5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ALDH1A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8054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dehyde dehydrogenase 1 family, member A2 / Purine metabolism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OX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5407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dehyde oxidase 1, AO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NT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386220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luble calcium-activated nucleotidase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D1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939888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d1d molecule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S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75407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athepsin S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EF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276462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ifferentially expressed in FDCP 8 homolog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DPP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75210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ipeptidyl-peptidase 4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NTPD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96955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ctonucleoside triphosphate diphosphohydrolase 1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ENTPD5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4176260_g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ctonucleoside triphosphate diphosphohydrolase 5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AM156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739497_s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amily with sequence similarity 156, member A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AM46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21415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amily with sequence similarity 46, member A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A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386153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Fatty acyl CoA reductase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MP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99328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uanosine monophosphate reductase 1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MP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269500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uanosine monophosphate synthetase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NB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118085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uanine nucleotide binding protein (G protein), beta polypeptide 4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GSTP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2512067_s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utathione S-transferase pi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PRT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9999990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ypoxanthine-guanine phosphoribosyltransferase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VCN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32834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drogen voltage-gated channel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MPDH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597683_g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osine-5'-monophosphate dehydrogenase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MPDH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21353-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Inosine-5'-monophosphate dehydrogenase 2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TP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738803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osine triphosphatase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P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42976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ucine aminopeptidase 3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P3K1</w:t>
            </w:r>
            <w:r>
              <w:rPr>
                <w:sz w:val="22"/>
                <w:szCs w:val="22"/>
              </w:rPr>
              <w:t>_custo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ustom made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signed based on the chromosomal alignment area of the array probe used in Haglund et al., 2013.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lang w:val="en-US"/>
              </w:rPr>
              <w:t>MGST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s00182064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crosomal glutathione S-transferase 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COS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s00215742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Molybdenum cofactor sulfurase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ME1-NME2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US"/>
              </w:rPr>
              <w:t>H</w:t>
            </w:r>
            <w:r>
              <w:rPr/>
              <w:t>s00897135_g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Nucleoside diphosphate kinase A and B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NME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95083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ucleoside diphosphate kinase 6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T5C1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403674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'-nucleotidase, cytosolic IB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T5C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56741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'-nucleotidase, cytosolic II</w:t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T5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573922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'-nucleotidase, ecto (CD73)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T5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220234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',3'-nucleotidase, mitochondrial </w:t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PGM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217619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sphoglucomutase 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LCB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80542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hospholipase C, beta 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N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02926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rine nucleoside phosphorylase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PA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601264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Phosphoribosyl pyrophosphate amidotransferase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AC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902432_s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Rho family, small GTP binding protein </w:t>
            </w:r>
            <w:r>
              <w:rPr>
                <w:bCs/>
                <w:lang w:val="en-GB"/>
              </w:rPr>
              <w:t>Rac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RAC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36635_s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Rho family, small GTP binding protein </w:t>
            </w:r>
            <w:r>
              <w:rPr>
                <w:bCs/>
                <w:lang w:val="en-GB"/>
              </w:rPr>
              <w:t>Rac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LC29A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85706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lute carrier family 29 (nucleoside transporters), member 1, equilibrative nucleoside transporter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LC29A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55426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lute carrier family 29 (nucleoside transporters), member 2, equilibrative nucleoside transporter 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LX1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2341353_g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LX1 structure-specific endonuclease subunit homolog A, GIY-YIG domain-containing protein 1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MAP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1077385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mall ArfGAP2, stromal membrane-associated GTPase-activating protein 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OLN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Hs00197728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rans-Golgi network integral membrane protein 2 precursor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OX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706258_s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OX high mobility group box family member 4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PM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909011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hiopurine S-methyltransferase 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USC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200725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umor suppressor candidate 2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BE2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00163308_m1</w:t>
            </w:r>
          </w:p>
        </w:tc>
        <w:tc>
          <w:tcPr>
            <w:tcW w:w="1006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Ubiquitin-conjugating enzyme E2A</w:t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XDH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s00166010_m1</w:t>
            </w:r>
          </w:p>
        </w:tc>
        <w:tc>
          <w:tcPr>
            <w:tcW w:w="100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anthine dehydrogenase/oxidase XO</w:t>
            </w:r>
          </w:p>
        </w:tc>
      </w:tr>
    </w:tbl>
    <w:p>
      <w:pPr>
        <w:pStyle w:val="Default"/>
        <w:rPr>
          <w:lang w:val="en-US"/>
        </w:rPr>
      </w:pPr>
      <w:r>
        <w:rPr>
          <w:i/>
          <w:sz w:val="23"/>
          <w:szCs w:val="23"/>
          <w:lang w:val="en-US"/>
        </w:rPr>
        <w:t xml:space="preserve">The selected gene expression assays were based on [1]. </w:t>
      </w:r>
      <w:r>
        <w:rPr>
          <w:i/>
          <w:vertAlign w:val="superscript"/>
          <w:lang w:val="en-GB"/>
        </w:rPr>
        <w:t>a</w:t>
      </w:r>
      <w:r>
        <w:rPr>
          <w:i/>
          <w:sz w:val="23"/>
          <w:szCs w:val="23"/>
          <w:lang w:val="en-US"/>
        </w:rPr>
        <w:t>Assay identification number according to Life Technologies, Carlsbad, CA, USA.</w:t>
      </w:r>
      <w:r>
        <w:rPr>
          <w:i/>
          <w:lang w:val="en-GB"/>
        </w:rPr>
        <w:t xml:space="preserve"> </w:t>
      </w:r>
      <w:r>
        <w:rPr>
          <w:i/>
          <w:sz w:val="23"/>
          <w:szCs w:val="23"/>
          <w:vertAlign w:val="superscript"/>
          <w:lang w:val="en-US"/>
        </w:rPr>
        <w:t>b</w:t>
      </w:r>
      <w:r>
        <w:rPr>
          <w:i/>
          <w:sz w:val="23"/>
          <w:szCs w:val="23"/>
          <w:lang w:val="en-US"/>
        </w:rPr>
        <w:t>A</w:t>
      </w:r>
      <w:r>
        <w:rPr>
          <w:i/>
          <w:lang w:val="en-GB"/>
        </w:rPr>
        <w:t xml:space="preserve">OX1; </w:t>
      </w:r>
      <w:r>
        <w:rPr>
          <w:i/>
          <w:lang w:val="en-US"/>
        </w:rPr>
        <w:t>Considered important in the conversion of allopurinol to oxypurinol.</w:t>
      </w:r>
      <w:r>
        <w:rPr>
          <w:i/>
          <w:vertAlign w:val="superscript"/>
          <w:lang w:val="en-US"/>
        </w:rPr>
        <w:t>c</w:t>
      </w:r>
      <w:r>
        <w:rPr>
          <w:i/>
          <w:lang w:val="en-US"/>
        </w:rPr>
        <w:t>MOCOS; Activates the molybdenum cofactor specific for aldehyde oxidase and xanthine oxidase. SMAP2, NT5C1B not analyzed in HEK293 cells.</w:t>
      </w:r>
    </w:p>
    <w:p>
      <w:pPr>
        <w:pStyle w:val="Normal"/>
        <w:spacing w:lineRule="auto" w:line="48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EndNoteBibliography"/>
        <w:spacing w:lineRule="auto" w:line="480"/>
        <w:ind w:left="720" w:hanging="720"/>
        <w:jc w:val="left"/>
        <w:rPr/>
      </w:pPr>
      <w:bookmarkStart w:id="0" w:name="_ENREF_23"/>
      <w:r>
        <w:rPr>
          <w:lang w:val="en-US" w:eastAsia="en-US"/>
        </w:rPr>
        <w:t>1.</w:t>
        <w:tab/>
        <w:t xml:space="preserve">Haglund S, Almer S, Peterson C and Söderman J (2013) Gene expression and thiopurine metabolite profiling in inflammatory bowel disease - Novel clues to drug tragets and disease mechanisms?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:e56989.</w:t>
      </w:r>
      <w:bookmarkEnd w:id="0"/>
    </w:p>
    <w:p>
      <w:pPr>
        <w:pStyle w:val="Normal"/>
        <w:rPr>
          <w:i/>
          <w:i/>
          <w:lang w:val="en-GB" w:eastAsia="en-US"/>
        </w:rPr>
      </w:pPr>
      <w:r>
        <w:rPr>
          <w:i/>
          <w:lang w:val="en-GB" w:eastAsia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25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keyword">
    <w:name w:val="emphasis_keyword"/>
    <w:qFormat/>
    <w:rPr>
      <w:sz w:val="18"/>
      <w:szCs w:val="18"/>
      <w:shd w:fill="FCDF91" w:val="clear"/>
    </w:rPr>
  </w:style>
  <w:style w:type="character" w:styleId="PageNumber">
    <w:name w:val="Page Number"/>
    <w:basedOn w:val="Standardstycketeckensnitt"/>
    <w:rPr/>
  </w:style>
  <w:style w:type="character" w:styleId="Highlight">
    <w:name w:val="highlight"/>
    <w:qFormat/>
    <w:rPr/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D6DA62F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19:48:00Z</dcterms:created>
  <dc:creator>hagso</dc:creator>
  <dc:description/>
  <cp:keywords/>
  <dc:language>en-US</dc:language>
  <cp:lastModifiedBy>Administratör</cp:lastModifiedBy>
  <cp:lastPrinted>2012-01-16T17:00:00Z</cp:lastPrinted>
  <dcterms:modified xsi:type="dcterms:W3CDTF">2017-03-02T10:04:00Z</dcterms:modified>
  <cp:revision>7</cp:revision>
  <dc:subject/>
  <dc:title>Supplementary table</dc:title>
</cp:coreProperties>
</file>